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39" w:type="dxa"/>
        <w:jc w:val="center"/>
        <w:tblLook w:val="04A0" w:firstRow="1" w:lastRow="0" w:firstColumn="1" w:lastColumn="0" w:noHBand="0" w:noVBand="1"/>
      </w:tblPr>
      <w:tblGrid>
        <w:gridCol w:w="3742"/>
        <w:gridCol w:w="2265"/>
        <w:gridCol w:w="2266"/>
        <w:gridCol w:w="2266"/>
      </w:tblGrid>
      <w:tr w:rsidR="0088324E" w14:paraId="56948B4D" w14:textId="77777777" w:rsidTr="0088324E">
        <w:trPr>
          <w:jc w:val="center"/>
        </w:trPr>
        <w:tc>
          <w:tcPr>
            <w:tcW w:w="3742" w:type="dxa"/>
            <w:tcBorders>
              <w:left w:val="nil"/>
              <w:bottom w:val="nil"/>
              <w:right w:val="nil"/>
            </w:tcBorders>
          </w:tcPr>
          <w:p w14:paraId="2AC06250" w14:textId="77777777" w:rsidR="0088324E" w:rsidRPr="0037351A" w:rsidRDefault="0088324E" w:rsidP="00D078F3">
            <w:pPr>
              <w:rPr>
                <w:szCs w:val="24"/>
              </w:rPr>
            </w:pPr>
          </w:p>
        </w:tc>
        <w:tc>
          <w:tcPr>
            <w:tcW w:w="679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85794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rFonts w:cs="Times New Roman"/>
                <w:szCs w:val="24"/>
              </w:rPr>
              <w:t>Fatty Liver Index</w:t>
            </w:r>
          </w:p>
        </w:tc>
      </w:tr>
      <w:tr w:rsidR="0088324E" w14:paraId="1881EA8C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0EE34" w14:textId="77777777" w:rsidR="0088324E" w:rsidRPr="0037351A" w:rsidRDefault="0088324E" w:rsidP="00D078F3">
            <w:pPr>
              <w:rPr>
                <w:szCs w:val="24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F0393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rFonts w:cs="Times New Roman"/>
                <w:szCs w:val="24"/>
              </w:rPr>
              <w:t>&lt;30 (n=375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91191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rFonts w:cs="Times New Roman"/>
                <w:szCs w:val="24"/>
              </w:rPr>
              <w:t>≥30-</w:t>
            </w:r>
            <w:r>
              <w:rPr>
                <w:rFonts w:cs="Times New Roman"/>
                <w:szCs w:val="24"/>
              </w:rPr>
              <w:t>&lt;60</w:t>
            </w:r>
            <w:r w:rsidRPr="0037351A">
              <w:rPr>
                <w:rFonts w:cs="Times New Roman"/>
                <w:szCs w:val="24"/>
              </w:rPr>
              <w:t xml:space="preserve"> (n=1219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3C88F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rFonts w:cs="Times New Roman"/>
                <w:szCs w:val="24"/>
              </w:rPr>
              <w:t>≥60 (n=2414)</w:t>
            </w:r>
          </w:p>
        </w:tc>
      </w:tr>
      <w:tr w:rsidR="0088324E" w14:paraId="7314FF8F" w14:textId="77777777" w:rsidTr="0088324E">
        <w:trPr>
          <w:jc w:val="center"/>
        </w:trPr>
        <w:tc>
          <w:tcPr>
            <w:tcW w:w="3742" w:type="dxa"/>
            <w:tcBorders>
              <w:left w:val="nil"/>
              <w:bottom w:val="nil"/>
              <w:right w:val="nil"/>
            </w:tcBorders>
          </w:tcPr>
          <w:p w14:paraId="4B0FB31B" w14:textId="77777777" w:rsidR="0088324E" w:rsidRPr="0037351A" w:rsidRDefault="0088324E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CVD mortality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34570021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8ACCC5B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82874C8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</w:p>
        </w:tc>
      </w:tr>
      <w:tr w:rsidR="0088324E" w14:paraId="51BD5C76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79D082A" w14:textId="77777777" w:rsidR="0088324E" w:rsidRPr="0037351A" w:rsidRDefault="0088324E" w:rsidP="00D078F3">
            <w:pPr>
              <w:ind w:left="170"/>
              <w:rPr>
                <w:szCs w:val="24"/>
              </w:rPr>
            </w:pPr>
            <w:r w:rsidRPr="0037351A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E66F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5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0C7D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2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DAED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458</w:t>
            </w:r>
          </w:p>
        </w:tc>
      </w:tr>
      <w:tr w:rsidR="0088324E" w14:paraId="3A40E978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6890F4B4" w14:textId="77777777" w:rsidR="0088324E" w:rsidRPr="0037351A" w:rsidRDefault="0088324E" w:rsidP="00D078F3">
            <w:pPr>
              <w:ind w:left="170"/>
              <w:rPr>
                <w:szCs w:val="24"/>
              </w:rPr>
            </w:pPr>
            <w:r w:rsidRPr="0037351A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956E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345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4FFE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1,85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6B23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22,572</w:t>
            </w:r>
          </w:p>
        </w:tc>
      </w:tr>
      <w:tr w:rsidR="0088324E" w14:paraId="26B8490F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67496C92" w14:textId="77777777" w:rsidR="0088324E" w:rsidRPr="0037351A" w:rsidRDefault="0088324E" w:rsidP="00D078F3">
            <w:pPr>
              <w:ind w:left="170"/>
              <w:rPr>
                <w:szCs w:val="24"/>
              </w:rPr>
            </w:pPr>
            <w:r w:rsidRPr="0037351A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37351A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37351A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FDED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</w:t>
            </w:r>
            <w:r>
              <w:rPr>
                <w:szCs w:val="24"/>
              </w:rPr>
              <w:t>5.</w:t>
            </w:r>
            <w:r w:rsidRPr="0037351A">
              <w:rPr>
                <w:szCs w:val="24"/>
              </w:rPr>
              <w:t>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1B42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7</w:t>
            </w:r>
            <w:r>
              <w:rPr>
                <w:szCs w:val="24"/>
              </w:rPr>
              <w:t>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6241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20</w:t>
            </w:r>
            <w:r>
              <w:rPr>
                <w:szCs w:val="24"/>
              </w:rPr>
              <w:t>.3</w:t>
            </w:r>
          </w:p>
        </w:tc>
      </w:tr>
      <w:tr w:rsidR="0088324E" w14:paraId="1DA0CFC0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6D7839E" w14:textId="77777777" w:rsidR="0088324E" w:rsidRPr="0037351A" w:rsidRDefault="0088324E" w:rsidP="00D078F3">
            <w:pPr>
              <w:ind w:left="170"/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FC99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35E7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5 (0.78; 1.3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9ADC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25 (0.95; 1.64)</w:t>
            </w:r>
          </w:p>
        </w:tc>
      </w:tr>
      <w:tr w:rsidR="0088324E" w14:paraId="2C683590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D4ECCD2" w14:textId="77777777" w:rsidR="0088324E" w:rsidRPr="0037351A" w:rsidRDefault="0088324E" w:rsidP="00D078F3">
            <w:pPr>
              <w:ind w:left="170"/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667D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86DB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10 (0.82; 1.6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30F0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43 (1.09; 1.87)</w:t>
            </w:r>
          </w:p>
        </w:tc>
      </w:tr>
      <w:tr w:rsidR="0088324E" w14:paraId="3E482FAC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4DBAF01" w14:textId="77777777" w:rsidR="0088324E" w:rsidRPr="0037351A" w:rsidRDefault="0088324E" w:rsidP="00D078F3">
            <w:pPr>
              <w:ind w:left="170"/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7D19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09B7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</w:t>
            </w:r>
            <w:r>
              <w:rPr>
                <w:szCs w:val="24"/>
              </w:rPr>
              <w:t>22</w:t>
            </w:r>
            <w:r w:rsidRPr="0037351A">
              <w:rPr>
                <w:szCs w:val="24"/>
              </w:rPr>
              <w:t xml:space="preserve"> (0.89; 1.6</w:t>
            </w:r>
            <w:r>
              <w:rPr>
                <w:szCs w:val="24"/>
              </w:rPr>
              <w:t>7</w:t>
            </w:r>
            <w:r w:rsidRPr="0037351A">
              <w:rPr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7F08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4</w:t>
            </w:r>
            <w:r>
              <w:rPr>
                <w:szCs w:val="24"/>
              </w:rPr>
              <w:t>8</w:t>
            </w:r>
            <w:r w:rsidRPr="0037351A">
              <w:rPr>
                <w:szCs w:val="24"/>
              </w:rPr>
              <w:t xml:space="preserve"> (1.1</w:t>
            </w:r>
            <w:r>
              <w:rPr>
                <w:szCs w:val="24"/>
              </w:rPr>
              <w:t>0</w:t>
            </w:r>
            <w:r w:rsidRPr="0037351A">
              <w:rPr>
                <w:szCs w:val="24"/>
              </w:rPr>
              <w:t xml:space="preserve">; </w:t>
            </w:r>
            <w:r>
              <w:rPr>
                <w:szCs w:val="24"/>
              </w:rPr>
              <w:t>2.00</w:t>
            </w:r>
            <w:r w:rsidRPr="0037351A">
              <w:rPr>
                <w:szCs w:val="24"/>
              </w:rPr>
              <w:t>)</w:t>
            </w:r>
          </w:p>
        </w:tc>
      </w:tr>
      <w:tr w:rsidR="0088324E" w14:paraId="33AF09CB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7259A42F" w14:textId="77777777" w:rsidR="0088324E" w:rsidRPr="0037351A" w:rsidRDefault="0088324E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All-cause mortal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A2F2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1221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4B56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</w:p>
        </w:tc>
      </w:tr>
      <w:tr w:rsidR="0088324E" w14:paraId="23DD7433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D178BA2" w14:textId="77777777" w:rsidR="0088324E" w:rsidRPr="0037351A" w:rsidRDefault="0088324E" w:rsidP="00D078F3">
            <w:pPr>
              <w:ind w:left="170"/>
              <w:rPr>
                <w:szCs w:val="24"/>
              </w:rPr>
            </w:pPr>
            <w:r w:rsidRPr="0037351A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AC5A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6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E51E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51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8371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100</w:t>
            </w:r>
          </w:p>
        </w:tc>
      </w:tr>
      <w:tr w:rsidR="0088324E" w14:paraId="69A625C3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1BF7C9B" w14:textId="77777777" w:rsidR="0088324E" w:rsidRPr="0037351A" w:rsidRDefault="0088324E" w:rsidP="00D078F3">
            <w:pPr>
              <w:ind w:left="170"/>
              <w:rPr>
                <w:szCs w:val="24"/>
              </w:rPr>
            </w:pPr>
            <w:r w:rsidRPr="0037351A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0301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345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F5CA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1,85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083E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22,572</w:t>
            </w:r>
          </w:p>
        </w:tc>
      </w:tr>
      <w:tr w:rsidR="0088324E" w14:paraId="00CD2C43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603919E" w14:textId="77777777" w:rsidR="0088324E" w:rsidRPr="0037351A" w:rsidRDefault="0088324E" w:rsidP="00D078F3">
            <w:pPr>
              <w:ind w:left="170"/>
              <w:rPr>
                <w:szCs w:val="24"/>
              </w:rPr>
            </w:pPr>
            <w:r w:rsidRPr="0037351A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37351A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37351A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23D3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47</w:t>
            </w:r>
            <w:r>
              <w:rPr>
                <w:szCs w:val="24"/>
              </w:rPr>
              <w:t>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5628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43</w:t>
            </w:r>
            <w:r>
              <w:rPr>
                <w:szCs w:val="24"/>
              </w:rPr>
              <w:t>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03C9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4</w:t>
            </w:r>
            <w:r>
              <w:rPr>
                <w:szCs w:val="24"/>
              </w:rPr>
              <w:t>8.7</w:t>
            </w:r>
          </w:p>
        </w:tc>
      </w:tr>
      <w:tr w:rsidR="0088324E" w14:paraId="6DDB8A7D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A27AB94" w14:textId="77777777" w:rsidR="0088324E" w:rsidRPr="0037351A" w:rsidRDefault="0088324E" w:rsidP="00D078F3">
            <w:pPr>
              <w:ind w:left="170"/>
              <w:rPr>
                <w:szCs w:val="24"/>
              </w:rPr>
            </w:pPr>
            <w:r w:rsidRPr="0037351A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312C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3335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0.89 (0.75; 1.0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6A5F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2 (0.75; 1.06)</w:t>
            </w:r>
          </w:p>
        </w:tc>
      </w:tr>
      <w:tr w:rsidR="0088324E" w14:paraId="6E1C0EE9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A5CBE4C" w14:textId="77777777" w:rsidR="0088324E" w:rsidRPr="0037351A" w:rsidRDefault="0088324E" w:rsidP="00D078F3">
            <w:pPr>
              <w:ind w:left="170"/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17D6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6FB7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0.92 (0.77; 1.0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ACCC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13 (0.97; 1.33)</w:t>
            </w:r>
          </w:p>
        </w:tc>
      </w:tr>
      <w:tr w:rsidR="0088324E" w14:paraId="3F5733F7" w14:textId="77777777" w:rsidTr="0088324E">
        <w:trPr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4E3C6" w14:textId="77777777" w:rsidR="0088324E" w:rsidRPr="0037351A" w:rsidRDefault="0088324E" w:rsidP="00D078F3">
            <w:pPr>
              <w:ind w:left="170"/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308C2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3CE8B" w14:textId="77777777" w:rsidR="0088324E" w:rsidRPr="0037351A" w:rsidRDefault="0088324E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0.99 (0.83; 1.17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7A30E" w14:textId="77777777" w:rsidR="0088324E" w:rsidRPr="0037351A" w:rsidRDefault="0088324E" w:rsidP="00D078F3">
            <w:pPr>
              <w:jc w:val="center"/>
              <w:rPr>
                <w:szCs w:val="24"/>
                <w:lang w:val="en-US"/>
              </w:rPr>
            </w:pPr>
            <w:r w:rsidRPr="0037351A">
              <w:rPr>
                <w:szCs w:val="24"/>
                <w:lang w:val="en-US"/>
              </w:rPr>
              <w:t>1.17 (0.99; 1.37)</w:t>
            </w:r>
          </w:p>
        </w:tc>
      </w:tr>
    </w:tbl>
    <w:p w14:paraId="113F6C41" w14:textId="77777777" w:rsidR="00F60A9E" w:rsidRDefault="00F60A9E" w:rsidP="0088324E"/>
    <w:sectPr w:rsidR="00F60A9E" w:rsidSect="0088324E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4E"/>
    <w:rsid w:val="00216255"/>
    <w:rsid w:val="002D2675"/>
    <w:rsid w:val="003C0090"/>
    <w:rsid w:val="00407F8F"/>
    <w:rsid w:val="00470C90"/>
    <w:rsid w:val="0056013F"/>
    <w:rsid w:val="00593D94"/>
    <w:rsid w:val="00626765"/>
    <w:rsid w:val="00676BD5"/>
    <w:rsid w:val="006B1A25"/>
    <w:rsid w:val="0088324E"/>
    <w:rsid w:val="009533CF"/>
    <w:rsid w:val="00A33A35"/>
    <w:rsid w:val="00C5453D"/>
    <w:rsid w:val="00EB555A"/>
    <w:rsid w:val="00F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485B1"/>
  <w15:chartTrackingRefBased/>
  <w15:docId w15:val="{4356BBE6-41B6-4DE9-90B2-67B6DD62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24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88324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1</cp:revision>
  <dcterms:created xsi:type="dcterms:W3CDTF">2022-10-03T07:53:00Z</dcterms:created>
  <dcterms:modified xsi:type="dcterms:W3CDTF">2022-10-03T07:54:00Z</dcterms:modified>
</cp:coreProperties>
</file>